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677" w:rsidRPr="003A4677" w:rsidRDefault="003A4677" w:rsidP="00C163B1">
      <w:pPr>
        <w:pStyle w:val="MDPI41tablecaption"/>
        <w:spacing w:before="0" w:line="240" w:lineRule="auto"/>
        <w:ind w:left="0"/>
        <w:rPr>
          <w:bCs/>
        </w:rPr>
      </w:pPr>
      <w:bookmarkStart w:id="0" w:name="OLE_LINK64"/>
      <w:bookmarkStart w:id="1" w:name="OLE_LINK65"/>
    </w:p>
    <w:tbl>
      <w:tblPr>
        <w:tblW w:w="1053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5"/>
        <w:gridCol w:w="2010"/>
        <w:gridCol w:w="1189"/>
        <w:gridCol w:w="635"/>
        <w:gridCol w:w="952"/>
        <w:gridCol w:w="952"/>
        <w:gridCol w:w="715"/>
        <w:gridCol w:w="1110"/>
        <w:gridCol w:w="715"/>
        <w:gridCol w:w="1031"/>
      </w:tblGrid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</w:tcPr>
          <w:bookmarkEnd w:id="0"/>
          <w:bookmarkEnd w:id="1"/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SUMO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MW (</w:t>
            </w:r>
            <w:proofErr w:type="spellStart"/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kDa</w:t>
            </w:r>
            <w:proofErr w:type="spellEnd"/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T. Pi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TNNCR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TNPCR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Stability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Ai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b/>
                <w:bCs/>
                <w:sz w:val="20"/>
                <w:szCs w:val="20"/>
              </w:rPr>
              <w:t>GRAVY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bookmarkStart w:id="2" w:name="_Hlk75649732"/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464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744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38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53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0.9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4.9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51.7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64.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−0.681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471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756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38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56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1.0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5.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54.0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66.7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−0.721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542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834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56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73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2.4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4.7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42.5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59.4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−0.718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532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859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45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76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2.2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4.7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37.3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80.4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−0.264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545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858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42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64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2.34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5.0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37.8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71.7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−0.174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657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995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83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95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4.7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5.2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41.5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62.3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−0.605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sSUMO7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492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795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27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146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0.99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4.9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30.3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111.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0.031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462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740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40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5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.9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.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7.4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9.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84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7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903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59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77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.1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1.9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2.3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47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50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866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54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70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.58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.0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7.5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6.4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58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86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939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73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85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.53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.8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9.4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5.7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85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24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844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4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64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.10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8.9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1.4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4.0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61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8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934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70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75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.41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9.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21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43.9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2.2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76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7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47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756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36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45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0.92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.0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3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30.6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6.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55</w:t>
            </w:r>
          </w:p>
        </w:tc>
      </w:tr>
      <w:tr w:rsidR="003A4677" w:rsidRPr="003A4677" w:rsidTr="003A4677">
        <w:trPr>
          <w:jc w:val="center"/>
        </w:trPr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eastAsia="Times New Roman" w:hAnsi="Palatino Linotype" w:cstheme="majorBidi"/>
                <w:sz w:val="20"/>
                <w:szCs w:val="20"/>
              </w:rPr>
              <w:t>AtSUMO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eastAsiaTheme="minorEastAsia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C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49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H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782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N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38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O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150</w:t>
            </w: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S</w:t>
            </w:r>
            <w:r w:rsidRPr="003A4677">
              <w:rPr>
                <w:rFonts w:ascii="Palatino Linotype" w:hAnsi="Palatino Linotype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1.26</w:t>
            </w:r>
          </w:p>
        </w:tc>
        <w:tc>
          <w:tcPr>
            <w:tcW w:w="63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6.0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14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53.2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Unstable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76.2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3A4677" w:rsidRPr="003A4677" w:rsidRDefault="003A4677" w:rsidP="003A4677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  <w:r w:rsidRPr="003A4677">
              <w:rPr>
                <w:rFonts w:ascii="Palatino Linotype" w:hAnsi="Palatino Linotype" w:cstheme="majorBidi"/>
                <w:sz w:val="20"/>
                <w:szCs w:val="20"/>
              </w:rPr>
              <w:t>−0.56</w:t>
            </w:r>
          </w:p>
        </w:tc>
        <w:bookmarkEnd w:id="2"/>
      </w:tr>
    </w:tbl>
    <w:p w:rsidR="00112CF9" w:rsidRPr="00C163B1" w:rsidRDefault="00112CF9" w:rsidP="00C163B1">
      <w:pPr>
        <w:bidi w:val="0"/>
        <w:spacing w:after="160" w:line="259" w:lineRule="auto"/>
      </w:pPr>
      <w:bookmarkStart w:id="3" w:name="_GoBack"/>
      <w:bookmarkEnd w:id="3"/>
    </w:p>
    <w:sectPr w:rsidR="00112CF9" w:rsidRPr="00C163B1" w:rsidSect="00C163B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6EB5" w:rsidRDefault="00266EB5" w:rsidP="003A4677">
      <w:pPr>
        <w:spacing w:after="0" w:line="240" w:lineRule="auto"/>
      </w:pPr>
      <w:r>
        <w:separator/>
      </w:r>
    </w:p>
  </w:endnote>
  <w:endnote w:type="continuationSeparator" w:id="0">
    <w:p w:rsidR="00266EB5" w:rsidRDefault="00266EB5" w:rsidP="003A4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  <w:embedRegular r:id="rId1" w:fontKey="{CECCA280-C206-4454-8103-EDC37D29EB19}"/>
    <w:embedBold r:id="rId2" w:fontKey="{5CDA108D-D47A-4E4A-8B9F-4F89E9F79A45}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512B" w:rsidRPr="00B706EE" w:rsidRDefault="0052512B">
    <w:pPr>
      <w:pStyle w:val="Footer"/>
      <w:rPr>
        <w:rFonts w:asciiTheme="majorBidi" w:hAnsiTheme="majorBidi" w:cstheme="majorBidi"/>
        <w:i/>
        <w:iCs/>
        <w:sz w:val="28"/>
        <w:szCs w:val="28"/>
      </w:rPr>
    </w:pPr>
    <w:r w:rsidRPr="00B706EE">
      <w:rPr>
        <w:rFonts w:asciiTheme="majorBidi" w:hAnsiTheme="majorBidi" w:cstheme="majorBidi"/>
        <w:i/>
        <w:iCs/>
        <w:sz w:val="28"/>
        <w:szCs w:val="28"/>
      </w:rPr>
      <w:t>TaSUMO4,5,6,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6EB5" w:rsidRDefault="00266EB5" w:rsidP="003A4677">
      <w:pPr>
        <w:spacing w:after="0" w:line="240" w:lineRule="auto"/>
      </w:pPr>
      <w:r>
        <w:separator/>
      </w:r>
    </w:p>
  </w:footnote>
  <w:footnote w:type="continuationSeparator" w:id="0">
    <w:p w:rsidR="00266EB5" w:rsidRDefault="00266EB5" w:rsidP="003A46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512B" w:rsidRDefault="005251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TrueTypeFonts/>
  <w:saveSubsetFont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E1"/>
    <w:rsid w:val="0001076F"/>
    <w:rsid w:val="0001405C"/>
    <w:rsid w:val="000722AA"/>
    <w:rsid w:val="000857E7"/>
    <w:rsid w:val="000A6334"/>
    <w:rsid w:val="000D1DB6"/>
    <w:rsid w:val="00112CF9"/>
    <w:rsid w:val="00120ABB"/>
    <w:rsid w:val="0018591D"/>
    <w:rsid w:val="001A6B6F"/>
    <w:rsid w:val="001C46F4"/>
    <w:rsid w:val="002407FE"/>
    <w:rsid w:val="0025750D"/>
    <w:rsid w:val="00266EB5"/>
    <w:rsid w:val="00297CB0"/>
    <w:rsid w:val="002C1B24"/>
    <w:rsid w:val="002C32BA"/>
    <w:rsid w:val="002C72F3"/>
    <w:rsid w:val="00337717"/>
    <w:rsid w:val="00342DCA"/>
    <w:rsid w:val="003A2758"/>
    <w:rsid w:val="003A4677"/>
    <w:rsid w:val="003D084A"/>
    <w:rsid w:val="003D6F9A"/>
    <w:rsid w:val="00402488"/>
    <w:rsid w:val="00404E24"/>
    <w:rsid w:val="00424A89"/>
    <w:rsid w:val="00463A27"/>
    <w:rsid w:val="004C6CE1"/>
    <w:rsid w:val="00517D5A"/>
    <w:rsid w:val="00524D44"/>
    <w:rsid w:val="0052512B"/>
    <w:rsid w:val="005715B3"/>
    <w:rsid w:val="005A0F52"/>
    <w:rsid w:val="005A6913"/>
    <w:rsid w:val="005B5595"/>
    <w:rsid w:val="005F6667"/>
    <w:rsid w:val="005F7AE0"/>
    <w:rsid w:val="00614840"/>
    <w:rsid w:val="006266BF"/>
    <w:rsid w:val="00627D9C"/>
    <w:rsid w:val="00637D0E"/>
    <w:rsid w:val="00670EA5"/>
    <w:rsid w:val="006978BE"/>
    <w:rsid w:val="006B2B90"/>
    <w:rsid w:val="006D2172"/>
    <w:rsid w:val="006E3142"/>
    <w:rsid w:val="006E78AD"/>
    <w:rsid w:val="00762994"/>
    <w:rsid w:val="00786CE2"/>
    <w:rsid w:val="00792D23"/>
    <w:rsid w:val="007F53C4"/>
    <w:rsid w:val="00836386"/>
    <w:rsid w:val="00836FAA"/>
    <w:rsid w:val="008402D2"/>
    <w:rsid w:val="0084188F"/>
    <w:rsid w:val="0085601B"/>
    <w:rsid w:val="0086790C"/>
    <w:rsid w:val="00896A9D"/>
    <w:rsid w:val="008F0293"/>
    <w:rsid w:val="00900218"/>
    <w:rsid w:val="00930841"/>
    <w:rsid w:val="00961C6D"/>
    <w:rsid w:val="009649FC"/>
    <w:rsid w:val="00976812"/>
    <w:rsid w:val="009A2487"/>
    <w:rsid w:val="009C5556"/>
    <w:rsid w:val="009C7807"/>
    <w:rsid w:val="009D4374"/>
    <w:rsid w:val="00A021CE"/>
    <w:rsid w:val="00A27954"/>
    <w:rsid w:val="00A80495"/>
    <w:rsid w:val="00A81334"/>
    <w:rsid w:val="00AC420F"/>
    <w:rsid w:val="00B15736"/>
    <w:rsid w:val="00B2047B"/>
    <w:rsid w:val="00B206E0"/>
    <w:rsid w:val="00B4601A"/>
    <w:rsid w:val="00B706EE"/>
    <w:rsid w:val="00B755A9"/>
    <w:rsid w:val="00B8049C"/>
    <w:rsid w:val="00B8539C"/>
    <w:rsid w:val="00B853F3"/>
    <w:rsid w:val="00BA122C"/>
    <w:rsid w:val="00BC1CD0"/>
    <w:rsid w:val="00C163B1"/>
    <w:rsid w:val="00C974EF"/>
    <w:rsid w:val="00CD05DC"/>
    <w:rsid w:val="00CD3489"/>
    <w:rsid w:val="00CF0183"/>
    <w:rsid w:val="00D11055"/>
    <w:rsid w:val="00D54985"/>
    <w:rsid w:val="00D64F00"/>
    <w:rsid w:val="00DC4718"/>
    <w:rsid w:val="00DE1137"/>
    <w:rsid w:val="00DE248E"/>
    <w:rsid w:val="00DF0A39"/>
    <w:rsid w:val="00DF3F2D"/>
    <w:rsid w:val="00E20A22"/>
    <w:rsid w:val="00E87604"/>
    <w:rsid w:val="00E97644"/>
    <w:rsid w:val="00EE1AB1"/>
    <w:rsid w:val="00EF3BF8"/>
    <w:rsid w:val="00F040E2"/>
    <w:rsid w:val="00F07602"/>
    <w:rsid w:val="00F2579E"/>
    <w:rsid w:val="00F308B4"/>
    <w:rsid w:val="00FF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F3F9"/>
  <w15:docId w15:val="{87BAFD9B-FCBA-477C-ADAF-570401C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CE1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C6CE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B2B9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6B2B9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084A"/>
    <w:pPr>
      <w:bidi w:val="0"/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MDPI51figurecaption">
    <w:name w:val="MDPI_5.1_figure_caption"/>
    <w:qFormat/>
    <w:rsid w:val="003D084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677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A46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677"/>
    <w:rPr>
      <w:rFonts w:ascii="Calibri" w:eastAsia="Calibri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DF0A39"/>
  </w:style>
  <w:style w:type="paragraph" w:styleId="BalloonText">
    <w:name w:val="Balloon Text"/>
    <w:basedOn w:val="Normal"/>
    <w:link w:val="BalloonTextChar"/>
    <w:uiPriority w:val="99"/>
    <w:semiHidden/>
    <w:unhideWhenUsed/>
    <w:rsid w:val="00B157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73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l.kastawy</cp:lastModifiedBy>
  <cp:revision>2</cp:revision>
  <dcterms:created xsi:type="dcterms:W3CDTF">2025-02-10T19:21:00Z</dcterms:created>
  <dcterms:modified xsi:type="dcterms:W3CDTF">2025-02-10T19:21:00Z</dcterms:modified>
</cp:coreProperties>
</file>